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90" w:type="dxa"/>
        <w:tblInd w:w="-450" w:type="dxa"/>
        <w:tblLayout w:type="fixed"/>
        <w:tblLook w:val="0000" w:firstRow="0" w:lastRow="0" w:firstColumn="0" w:lastColumn="0" w:noHBand="0" w:noVBand="0"/>
      </w:tblPr>
      <w:tblGrid>
        <w:gridCol w:w="1300"/>
        <w:gridCol w:w="6080"/>
        <w:gridCol w:w="1530"/>
        <w:gridCol w:w="1680"/>
      </w:tblGrid>
      <w:tr w:rsidR="00167769" w:rsidRPr="008752CA" w14:paraId="758652FA" w14:textId="77777777" w:rsidTr="008752CA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67D374" w14:textId="10725EE8" w:rsidR="00167769" w:rsidRPr="00167769" w:rsidRDefault="00167769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bookmarkStart w:id="0" w:name="_GoBack" w:colFirst="1" w:colLast="1"/>
            <w:r w:rsidRPr="00167769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Table 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327D4BF" w14:textId="77777777" w:rsidR="00167769" w:rsidRPr="008752CA" w:rsidRDefault="00167769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19616E" w14:textId="77777777" w:rsidR="00167769" w:rsidRPr="008752CA" w:rsidRDefault="00167769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ABB7BBA" w14:textId="77777777" w:rsidR="00167769" w:rsidRPr="008752CA" w:rsidRDefault="00167769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752CA" w:rsidRPr="008752CA" w14:paraId="3DEDB2C3" w14:textId="77777777" w:rsidTr="008752CA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09CC0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40565E9" w14:textId="77777777" w:rsid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Proteins enriched in nucleoli of TNBC cells</w:t>
            </w:r>
          </w:p>
          <w:p w14:paraId="0DE5A62E" w14:textId="4EA967F1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24E09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7C7FAD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752CA" w:rsidRPr="008752CA" w14:paraId="20683643" w14:textId="77777777" w:rsidTr="008752C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EFBB5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1F2733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dentified Protein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3AB57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tein Accession Numb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50375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</w:tr>
      <w:tr w:rsidR="008752CA" w:rsidRPr="008752CA" w14:paraId="35C328D4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F6758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20734A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Protein AATF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AATF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7AB8A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NY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40A2F3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ATF</w:t>
            </w:r>
          </w:p>
        </w:tc>
      </w:tr>
      <w:tr w:rsidR="008752CA" w:rsidRPr="008752CA" w14:paraId="6075CE40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02158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A016F1B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TP-binding cassette sub-family E member 1 n=9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uarchontoglires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ABCE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10311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12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C37B70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BCE1</w:t>
            </w:r>
          </w:p>
        </w:tc>
      </w:tr>
      <w:tr w:rsidR="008752CA" w:rsidRPr="008752CA" w14:paraId="5C90D3C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76625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2A85FF4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ctivator of basal transcription 1 n=5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ABT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75E92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ULW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67DA0D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BT1</w:t>
            </w:r>
          </w:p>
        </w:tc>
      </w:tr>
      <w:tr w:rsidR="008752CA" w:rsidRPr="008752CA" w14:paraId="2CF9276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19D6B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94EADED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lpha-actinin-1 n=5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oide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ACTN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73449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128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31A8F5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CTN1</w:t>
            </w:r>
          </w:p>
        </w:tc>
      </w:tr>
      <w:tr w:rsidR="008752CA" w:rsidRPr="008752CA" w14:paraId="7D00DD58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69D33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FD7ECCC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poptosis inhibitor 5 n=6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imiiformes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API5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A41A7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BZZ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797FE3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PI5</w:t>
            </w:r>
          </w:p>
        </w:tc>
      </w:tr>
      <w:tr w:rsidR="008752CA" w:rsidRPr="008752CA" w14:paraId="4A35F22F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3876D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23442AB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AT-rich interactive domain-containing protein 1B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ARI1B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EE59D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NFD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7F8432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RID1B</w:t>
            </w:r>
          </w:p>
        </w:tc>
      </w:tr>
      <w:tr w:rsidR="008752CA" w:rsidRPr="008752CA" w14:paraId="3F8C18B3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98D0F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B94553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veolin-1 n=10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CAV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94EFA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031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0BA8BA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V1</w:t>
            </w:r>
          </w:p>
        </w:tc>
      </w:tr>
      <w:tr w:rsidR="008752CA" w:rsidRPr="008752CA" w14:paraId="5D21604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9C6A4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7A56103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G2/mitotic-specific cyclin-B1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CCNB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876D7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146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C7EF24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CNB1</w:t>
            </w:r>
          </w:p>
        </w:tc>
      </w:tr>
      <w:tr w:rsidR="008752CA" w:rsidRPr="008752CA" w14:paraId="7EFB18A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77D04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37DDBA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-complex protein 1 subunit epsilon n=12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TCPE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6087C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486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845F60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CT5</w:t>
            </w:r>
          </w:p>
        </w:tc>
      </w:tr>
      <w:tr w:rsidR="008752CA" w:rsidRPr="008752CA" w14:paraId="57F0EAAB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EE3A9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B4A0D5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-complex protein 1 subunit eta n=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TCPH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EDB63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98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473578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CT7</w:t>
            </w:r>
          </w:p>
        </w:tc>
      </w:tr>
      <w:tr w:rsidR="008752CA" w:rsidRPr="008752CA" w14:paraId="5781DF7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67972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11ECF18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Coronin-1C n=7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COR1C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FBA55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ULV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202910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ORO1C</w:t>
            </w:r>
          </w:p>
        </w:tc>
      </w:tr>
      <w:tr w:rsidR="008752CA" w:rsidRPr="008752CA" w14:paraId="4CFCDC5E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673EC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FE07B5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DDB1- and CUL4-associated factor 13 n=3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CA1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E875A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NV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DF722B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CAF13</w:t>
            </w:r>
          </w:p>
        </w:tc>
      </w:tr>
      <w:tr w:rsidR="008752CA" w:rsidRPr="008752CA" w14:paraId="1AB1FC4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9ED9F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81CAE13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TP-dependent RNA helicase DDX39A n=1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X39A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4EE47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001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09FBA1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DX39A</w:t>
            </w:r>
          </w:p>
        </w:tc>
      </w:tr>
      <w:tr w:rsidR="008752CA" w:rsidRPr="008752CA" w14:paraId="7BBE665F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285BC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C54CFC8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Probable ATP-dependent RNA helicase DDX47 n=3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DX47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B40F3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H0S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2B959F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DX47</w:t>
            </w:r>
          </w:p>
        </w:tc>
      </w:tr>
      <w:tr w:rsidR="008752CA" w:rsidRPr="008752CA" w14:paraId="1D75423D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6A497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2904280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obable ATP-dependent RNA helicase DDX49 n=2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DX49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54092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Y6V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9F0298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DX49</w:t>
            </w:r>
          </w:p>
        </w:tc>
      </w:tr>
      <w:tr w:rsidR="008752CA" w:rsidRPr="008752CA" w14:paraId="4881F5D4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7AD8C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1DA3F9A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TP-dependent RNA helicase DDX50 n=6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DX50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C6C87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BQ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1056F0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DX50</w:t>
            </w:r>
          </w:p>
        </w:tc>
      </w:tr>
      <w:tr w:rsidR="008752CA" w:rsidRPr="008752CA" w14:paraId="02FD4976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C0910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2884B4D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obable ATP-dependent RNA helicase DDX56 n=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DX56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BDA4B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NY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363B40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DX56</w:t>
            </w:r>
          </w:p>
        </w:tc>
      </w:tr>
      <w:tr w:rsidR="008752CA" w:rsidRPr="008752CA" w14:paraId="4197DE43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F7D5B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3CF6B0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/ACA ribonucleoprotein complex subunit 4 n=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KC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4A0BA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608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EAE58F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KC1</w:t>
            </w:r>
          </w:p>
        </w:tc>
      </w:tr>
      <w:tr w:rsidR="008752CA" w:rsidRPr="008752CA" w14:paraId="0F9CA036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3684B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88E01D4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NA methyltransferase 1-associated protein 1 n=9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imiiformes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MAP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E8CF0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NPF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05BDF9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MAP1</w:t>
            </w:r>
          </w:p>
        </w:tc>
      </w:tr>
      <w:tr w:rsidR="008752CA" w:rsidRPr="008752CA" w14:paraId="254852B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BAE5B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B0AD2B4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naJ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homolog subfamily C member 10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JC10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42129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IX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6D0047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NAJC10</w:t>
            </w:r>
          </w:p>
        </w:tc>
      </w:tr>
      <w:tr w:rsidR="008752CA" w:rsidRPr="008752CA" w14:paraId="27D0B489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9A690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8BC525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eoxynucleotidyltransferas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terminal-interacting protein 2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TDIF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AFA5C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5QJE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C788D4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NTTIP2</w:t>
            </w:r>
          </w:p>
        </w:tc>
      </w:tr>
      <w:tr w:rsidR="008752CA" w:rsidRPr="008752CA" w14:paraId="58A0AFAD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AABA2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CB3F722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ytoplasmic dynein 1 heavy chain 1 n=4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oide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YHC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1C971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142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6DD08A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YNC1H1</w:t>
            </w:r>
          </w:p>
        </w:tc>
      </w:tr>
      <w:tr w:rsidR="008752CA" w:rsidRPr="008752CA" w14:paraId="0B929703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80599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1FAA6BE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Probable rRNA-processing protein EBP2 n=3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EBP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DB7E2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98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A842BD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BNA1BP2</w:t>
            </w:r>
          </w:p>
        </w:tc>
      </w:tr>
      <w:tr w:rsidR="008752CA" w:rsidRPr="008752CA" w14:paraId="0F1BA45B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B8165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E3E397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H domain-containing protein 2 n=6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EHD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2FD02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NZN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9514DA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HD2</w:t>
            </w:r>
          </w:p>
        </w:tc>
      </w:tr>
      <w:tr w:rsidR="008752CA" w:rsidRPr="008752CA" w14:paraId="03043221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7CF78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F2FA51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R membrane protein complex subunit 8 n=14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imiiformes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EMC8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DC668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434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F560B8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MC8</w:t>
            </w:r>
          </w:p>
        </w:tc>
      </w:tr>
      <w:tr w:rsidR="008752CA" w:rsidRPr="008752CA" w14:paraId="6C24DC8E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03BC6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160BAC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RNA 2'-O-methyltransferase fibrillarin n=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FBRL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E9531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220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02525B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FBL</w:t>
            </w:r>
          </w:p>
        </w:tc>
      </w:tr>
      <w:tr w:rsidR="008752CA" w:rsidRPr="008752CA" w14:paraId="6F8A18B2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2E362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0E199FE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Flotillin-2 n=7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FLOT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DD74D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142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FD87EE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FLOT2</w:t>
            </w:r>
          </w:p>
        </w:tc>
      </w:tr>
      <w:tr w:rsidR="008752CA" w:rsidRPr="008752CA" w14:paraId="03D8463B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E2534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8A0E8B6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criptional repressor p66-alpha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66A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0C70D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6YP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853044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GATAD2A</w:t>
            </w:r>
          </w:p>
        </w:tc>
      </w:tr>
      <w:tr w:rsidR="008752CA" w:rsidRPr="008752CA" w14:paraId="2AD2B15B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0AF38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E2CDDA2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Growth hormone-inducible transmembrane protein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GHITM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3F38A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H3K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66E918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GHITM</w:t>
            </w:r>
          </w:p>
        </w:tc>
      </w:tr>
      <w:tr w:rsidR="008752CA" w:rsidRPr="008752CA" w14:paraId="007C1E1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EAAF7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9599BE2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Guanine nucleotide-binding protein G(k) subunit alpha n=9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GNAI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BDDD2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087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7D9256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GNAI3</w:t>
            </w:r>
          </w:p>
        </w:tc>
      </w:tr>
      <w:tr w:rsidR="008752CA" w:rsidRPr="008752CA" w14:paraId="0337415F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9BD52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94D808D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Guanine nucleotide-binding protein-like 3 n=3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GNL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4993D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BV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AB8EBB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GNL3</w:t>
            </w:r>
          </w:p>
        </w:tc>
      </w:tr>
      <w:tr w:rsidR="008752CA" w:rsidRPr="008752CA" w14:paraId="5E949129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D378F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0D51A1D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Nucleolar GTP-binding protein 1 n=4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OG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57AEB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BZE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0D676B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GTPBP4</w:t>
            </w:r>
          </w:p>
        </w:tc>
      </w:tr>
      <w:tr w:rsidR="008752CA" w:rsidRPr="008752CA" w14:paraId="054D80A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91AD7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3B839FE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igh mobility group protein HMG-I/HMG-Y n=9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HMGA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95B2F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170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2FFAAE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MGA1</w:t>
            </w:r>
          </w:p>
        </w:tc>
      </w:tr>
      <w:tr w:rsidR="008752CA" w:rsidRPr="008752CA" w14:paraId="2A0A2E69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4E04E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11ED12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igh mobility group nucleosome-binding domain-containing protein 4 n=6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HMGN4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4AD10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004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F430B0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MGN4</w:t>
            </w:r>
          </w:p>
        </w:tc>
      </w:tr>
      <w:tr w:rsidR="008752CA" w:rsidRPr="008752CA" w14:paraId="75080F33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A32E1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62BE7D3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eterogeneous nuclear ribonucleoprotein R n=10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HNRPR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69375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433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87D969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NRNPR</w:t>
            </w:r>
          </w:p>
        </w:tc>
      </w:tr>
      <w:tr w:rsidR="008752CA" w:rsidRPr="008752CA" w14:paraId="4684AD3D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3C15A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3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916B64E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ranscription factor AP-1 n=2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JUN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5C88A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054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3F26E7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JUN</w:t>
            </w:r>
          </w:p>
        </w:tc>
      </w:tr>
      <w:tr w:rsidR="008752CA" w:rsidRPr="008752CA" w14:paraId="03B54F42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AF6C71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841881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Kinesin-like protein KIF20A n=3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KI20A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EAB3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952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ECAC35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KIF20A</w:t>
            </w:r>
          </w:p>
        </w:tc>
      </w:tr>
      <w:tr w:rsidR="008752CA" w:rsidRPr="008752CA" w14:paraId="596D147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AE383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FB0953C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Kinesin-like protein KIF2C n=3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KIF2C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5A228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96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EB2EB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KIF2C</w:t>
            </w:r>
          </w:p>
        </w:tc>
      </w:tr>
      <w:tr w:rsidR="008752CA" w:rsidRPr="008752CA" w14:paraId="2B8BE733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B763E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E80D3E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Kinesin-1 heavy chain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KINH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4E6B8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331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E81259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KIF5B</w:t>
            </w:r>
          </w:p>
        </w:tc>
      </w:tr>
      <w:tr w:rsidR="008752CA" w:rsidRPr="008752CA" w14:paraId="5C003268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31651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F00343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Ribosomal biogenesis protein LAS1L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LAS1L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DF19E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Y4W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AF1DEE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LAS1L</w:t>
            </w:r>
          </w:p>
        </w:tc>
      </w:tr>
      <w:tr w:rsidR="008752CA" w:rsidRPr="008752CA" w14:paraId="16A9BF37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9AA38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D7FA95C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tubule-associated protein 4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MAP4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91274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278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C9CCE7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AP4</w:t>
            </w:r>
          </w:p>
        </w:tc>
      </w:tr>
      <w:tr w:rsidR="008752CA" w:rsidRPr="008752CA" w14:paraId="503C2E11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1970D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00B4D2A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otein max n=1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MAX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9C024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12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81106B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AX</w:t>
            </w:r>
          </w:p>
        </w:tc>
      </w:tr>
      <w:tr w:rsidR="008752CA" w:rsidRPr="008752CA" w14:paraId="45D3A1D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C01ED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86CD235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idasin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n=4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MDN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C937D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NU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F70CF7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DN1</w:t>
            </w:r>
          </w:p>
        </w:tc>
      </w:tr>
      <w:tr w:rsidR="008752CA" w:rsidRPr="008752CA" w14:paraId="6B5782DF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F5440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640530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Methionine aminopeptidase 1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MAP1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BD349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535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198509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ETAP1</w:t>
            </w:r>
          </w:p>
        </w:tc>
      </w:tr>
      <w:tr w:rsidR="008752CA" w:rsidRPr="008752CA" w14:paraId="77F92A6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4487B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B1673AF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Antigen KI-67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KI67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60C70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46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6BF67A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KI67</w:t>
            </w:r>
          </w:p>
        </w:tc>
      </w:tr>
      <w:tr w:rsidR="008752CA" w:rsidRPr="008752CA" w14:paraId="79B92B38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DD2B2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BCD60BE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Myosin phosphatase Rho-interacting protein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MPRIP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05303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6WCQ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F187E7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PRIP</w:t>
            </w:r>
          </w:p>
        </w:tc>
      </w:tr>
      <w:tr w:rsidR="008752CA" w:rsidRPr="008752CA" w14:paraId="2DB73881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BBEAD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72C4E48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yb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-binding protein 1A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MBB1A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C411B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BQG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1E9B44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YBBP1A</w:t>
            </w:r>
          </w:p>
        </w:tc>
      </w:tr>
      <w:tr w:rsidR="008752CA" w:rsidRPr="008752CA" w14:paraId="69199B39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FF85C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DBCFA9E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Myosin regulatory light chain 12A n=8 Tax=Hominidae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ML12A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E73D8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191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32FBAA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YL12A</w:t>
            </w:r>
          </w:p>
        </w:tc>
      </w:tr>
      <w:tr w:rsidR="008752CA" w:rsidRPr="008752CA" w14:paraId="614C64EF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64B6C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0C46DF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N-acetyltransferase 10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AT10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BBAB1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H0A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C9F960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AT10</w:t>
            </w:r>
          </w:p>
        </w:tc>
      </w:tr>
      <w:tr w:rsidR="008752CA" w:rsidRPr="008752CA" w14:paraId="423ABB62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C91A7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0090174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uclear cap-binding protein subunit 1 n=6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CBP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8977C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091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8C5402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CBP1</w:t>
            </w:r>
          </w:p>
        </w:tc>
      </w:tr>
      <w:tr w:rsidR="008752CA" w:rsidRPr="008752CA" w14:paraId="591380AB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3386D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DC83FE4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Nucleolar complex protein 2 homolog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OC2L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47F59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Y3T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1A604D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OC2L</w:t>
            </w:r>
          </w:p>
        </w:tc>
      </w:tr>
      <w:tr w:rsidR="008752CA" w:rsidRPr="008752CA" w14:paraId="33E84662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3C098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647149B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Nucleolar complex protein 4 homolog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OC4L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EE427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BVI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279C0D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OC4L</w:t>
            </w:r>
          </w:p>
        </w:tc>
      </w:tr>
      <w:tr w:rsidR="008752CA" w:rsidRPr="008752CA" w14:paraId="38ABAF8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E0F99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1D4D7FA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Nucleolar protein 11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OL1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6E408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H8H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9AD4E8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OL11</w:t>
            </w:r>
          </w:p>
        </w:tc>
      </w:tr>
      <w:tr w:rsidR="008752CA" w:rsidRPr="008752CA" w14:paraId="6C1551D6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7A616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AF79A90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ucleolar protein 16 n=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OP16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F1609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Y3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213C91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OP16</w:t>
            </w:r>
          </w:p>
        </w:tc>
      </w:tr>
      <w:tr w:rsidR="008752CA" w:rsidRPr="008752CA" w14:paraId="68DFC78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F1759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2388BE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obable 28S rRNA (cytosine(4447)-</w:t>
            </w:r>
            <w:proofErr w:type="gram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(</w:t>
            </w:r>
            <w:proofErr w:type="gram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5))-methyltransferase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OP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5BEE4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460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7D170C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OP2</w:t>
            </w:r>
          </w:p>
        </w:tc>
      </w:tr>
      <w:tr w:rsidR="008752CA" w:rsidRPr="008752CA" w14:paraId="0642C8CB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F7367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5F1C063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Nuclear pore complex protein Nup160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U160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6E565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127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1F2AF7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UP160</w:t>
            </w:r>
          </w:p>
        </w:tc>
      </w:tr>
      <w:tr w:rsidR="008752CA" w:rsidRPr="008752CA" w14:paraId="504F18D1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1DD5C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29E4E4A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PHD finger protein 3 n=9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HF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2E4C6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25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1366F0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HF3</w:t>
            </w:r>
          </w:p>
        </w:tc>
      </w:tr>
      <w:tr w:rsidR="008752CA" w:rsidRPr="008752CA" w14:paraId="68573F1B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77F4B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5F34AA5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eptidyl-prolyl cis-trans isomerase H n=30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PIH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83910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434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F609C4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PIH</w:t>
            </w:r>
          </w:p>
        </w:tc>
      </w:tr>
      <w:tr w:rsidR="008752CA" w:rsidRPr="008752CA" w14:paraId="77FC4630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1CD26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AC0092A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eroxiredoxin-1 n=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RDX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2C6AF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068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711913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DX1</w:t>
            </w:r>
          </w:p>
        </w:tc>
      </w:tr>
      <w:tr w:rsidR="008752CA" w:rsidRPr="008752CA" w14:paraId="427BDB1B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1D989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E73F47C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eroxiredoxin-2 n=6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RDX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76F6C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321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BE670A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DX2</w:t>
            </w:r>
          </w:p>
        </w:tc>
      </w:tr>
      <w:tr w:rsidR="008752CA" w:rsidRPr="008752CA" w14:paraId="701558CE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91760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B6893A5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otein arginine N-methyltransferase 1 n=11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ANM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F5233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98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855D69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MT1</w:t>
            </w:r>
          </w:p>
        </w:tc>
      </w:tr>
      <w:tr w:rsidR="008752CA" w:rsidRPr="008752CA" w14:paraId="19D747C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FCD8C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814897A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e-mRNA-splicing factor 38A n=2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R38A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EB090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NAV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1C6271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PF38A</w:t>
            </w:r>
          </w:p>
        </w:tc>
      </w:tr>
      <w:tr w:rsidR="008752CA" w:rsidRPr="008752CA" w14:paraId="44CB0BB7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EA22C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B459CBE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60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kD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U4/U6 snRNP-specific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pliceosomal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n=4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Q5T1M7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9AD42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5T1M7 (+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6C9BFA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PF4</w:t>
            </w:r>
          </w:p>
        </w:tc>
      </w:tr>
      <w:tr w:rsidR="008752CA" w:rsidRPr="008752CA" w14:paraId="25E6425E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8D4A5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369C3CD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C4 and SFRS1-interacting protein n=4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SIP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893AE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754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AA6A3C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SIP1</w:t>
            </w:r>
          </w:p>
        </w:tc>
      </w:tr>
      <w:tr w:rsidR="008752CA" w:rsidRPr="008752CA" w14:paraId="3CD14170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8CDCA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FF9B79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oteasome subunit alpha type-5 n=40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SA5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056CF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280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D32B18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SMA5</w:t>
            </w:r>
          </w:p>
        </w:tc>
      </w:tr>
      <w:tr w:rsidR="008752CA" w:rsidRPr="008752CA" w14:paraId="63BA60BE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C844C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80326AA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26S protease regulatory subunit 8 n=20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RS8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EF0D3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21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CDADF6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SMC5</w:t>
            </w:r>
          </w:p>
        </w:tc>
      </w:tr>
      <w:tr w:rsidR="008752CA" w:rsidRPr="008752CA" w14:paraId="6EEC520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1E347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1CE773E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olypyrimidine tract-binding protein 3 n=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TBP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C1551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957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BEA848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TBP3</w:t>
            </w:r>
          </w:p>
        </w:tc>
      </w:tr>
      <w:tr w:rsidR="008752CA" w:rsidRPr="008752CA" w14:paraId="677A0051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143FA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2DA7A14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otein quaking n=12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QKI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8A22B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6PU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8628AF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KI</w:t>
            </w:r>
          </w:p>
        </w:tc>
      </w:tr>
      <w:tr w:rsidR="008752CA" w:rsidRPr="008752CA" w14:paraId="5C3D23F9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6B146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CFB236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RNA binding motif protein, X-linked-like-1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MXL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8A6B7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6E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E4A1CB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BMXL1</w:t>
            </w:r>
          </w:p>
        </w:tc>
      </w:tr>
      <w:tr w:rsidR="008752CA" w:rsidRPr="008752CA" w14:paraId="361FAE3E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99F2D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D059405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RNA exonuclease 4 n=3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EXO4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0C57F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GZR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697518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XO4</w:t>
            </w:r>
          </w:p>
        </w:tc>
      </w:tr>
      <w:tr w:rsidR="008752CA" w:rsidRPr="008752CA" w14:paraId="20492D9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6C403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BE8409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60S ribosomal protein L13a n=6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L13A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02CD2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404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E84309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L13A</w:t>
            </w:r>
          </w:p>
        </w:tc>
      </w:tr>
      <w:tr w:rsidR="008752CA" w:rsidRPr="008752CA" w14:paraId="10EB5740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676CD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4C79CFE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RPL14 protein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Q6IPH7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DEA62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6IPH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098CC8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L14</w:t>
            </w:r>
          </w:p>
        </w:tc>
      </w:tr>
      <w:tr w:rsidR="008752CA" w:rsidRPr="008752CA" w14:paraId="271FFE55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7EDD8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106905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60S ribosomal protein L23 n=45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uteleostom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L2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DC27D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28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FF0E22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L23</w:t>
            </w:r>
          </w:p>
        </w:tc>
      </w:tr>
      <w:tr w:rsidR="008752CA" w:rsidRPr="008752CA" w14:paraId="0762E0AE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6CBD6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3AAC694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60S ribosomal protein L29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L29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90CB0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47914 (+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2CA567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L29</w:t>
            </w:r>
          </w:p>
        </w:tc>
      </w:tr>
      <w:tr w:rsidR="008752CA" w:rsidRPr="008752CA" w14:paraId="329DE5B1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522C7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68055A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60S ribosomal protein L31 n=32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mniot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L3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62B6B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28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A087C8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L31</w:t>
            </w:r>
          </w:p>
        </w:tc>
      </w:tr>
      <w:tr w:rsidR="008752CA" w:rsidRPr="008752CA" w14:paraId="30939D62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81760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7995290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60S ribosomal protein L36 n=16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L36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0159B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Y3U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EDBC7F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L36</w:t>
            </w:r>
          </w:p>
        </w:tc>
      </w:tr>
      <w:tr w:rsidR="008752CA" w:rsidRPr="008752CA" w14:paraId="73612F4F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09911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C100D0D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60S ribosomal protein L4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L4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D1829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365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68ABC2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L4</w:t>
            </w:r>
          </w:p>
        </w:tc>
      </w:tr>
      <w:tr w:rsidR="008752CA" w:rsidRPr="008752CA" w14:paraId="152AF730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60CF4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6FDA28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40S ribosomal protein S11 n=28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S1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4FE72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22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362ED0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S11</w:t>
            </w:r>
          </w:p>
        </w:tc>
      </w:tr>
      <w:tr w:rsidR="008752CA" w:rsidRPr="008752CA" w14:paraId="0CC1D2A0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59AC4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732F058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40S ribosomal protein S20 n=20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S20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3B1D8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08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EE9DCA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S20</w:t>
            </w:r>
          </w:p>
        </w:tc>
      </w:tr>
      <w:tr w:rsidR="008752CA" w:rsidRPr="008752CA" w14:paraId="157F9CC0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B9F83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8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3739F95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40S ribosomal protein S25 n=21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mniot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S25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BDF5E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28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38FFA3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S25</w:t>
            </w:r>
          </w:p>
        </w:tc>
      </w:tr>
      <w:tr w:rsidR="008752CA" w:rsidRPr="008752CA" w14:paraId="1034C101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AD3A2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F9BEFAA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40S ribosomal protein S5 n=22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S5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4600E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467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49DAE4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S5</w:t>
            </w:r>
          </w:p>
        </w:tc>
      </w:tr>
      <w:tr w:rsidR="008752CA" w:rsidRPr="008752CA" w14:paraId="434DD623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DCEE9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0BA3602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40S ribosomal protein SA n=4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oide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SSA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B696B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088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1C08F7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SA</w:t>
            </w:r>
          </w:p>
        </w:tc>
      </w:tr>
      <w:tr w:rsidR="008752CA" w:rsidRPr="008752CA" w14:paraId="41B2A752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1CC37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6844836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Ribosomal RNA processing protein 1 homolog A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RP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D3032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561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92BD5B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RP1</w:t>
            </w:r>
          </w:p>
        </w:tc>
      </w:tr>
      <w:tr w:rsidR="008752CA" w:rsidRPr="008752CA" w14:paraId="5CA37DCF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C9C67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0CF7642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RRP15-like protein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RP15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F8904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Y3B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7C3C68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RP15</w:t>
            </w:r>
          </w:p>
        </w:tc>
      </w:tr>
      <w:tr w:rsidR="008752CA" w:rsidRPr="008752CA" w14:paraId="257C6E65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1E4F7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0DB0C8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Ribosomal RNA processing protein 1 homolog B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RP1B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7B71E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146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0CD77D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RP1B</w:t>
            </w:r>
          </w:p>
        </w:tc>
      </w:tr>
      <w:tr w:rsidR="008752CA" w:rsidRPr="008752CA" w14:paraId="5A9E6492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A3DE0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6888083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uvB-like 1 n=17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UVB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B70B9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Y2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24560C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UVBL1</w:t>
            </w:r>
          </w:p>
        </w:tc>
      </w:tr>
      <w:tr w:rsidR="008752CA" w:rsidRPr="008752CA" w14:paraId="3F3EA9E2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850A5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FE9474C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uvB-like 2 n=8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imiiformes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UVB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611D3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Y2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FAA319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UVBL2</w:t>
            </w:r>
          </w:p>
        </w:tc>
      </w:tr>
      <w:tr w:rsidR="008752CA" w:rsidRPr="008752CA" w14:paraId="3C392647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08062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8E1428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otein S100-A4 n=8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S10A4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C2745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264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2F5D6A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100A4</w:t>
            </w:r>
          </w:p>
        </w:tc>
      </w:tr>
      <w:tr w:rsidR="008752CA" w:rsidRPr="008752CA" w14:paraId="52A227B7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7E488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2B27CD3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AP30-binding protein n=6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oide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S30BP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6B93A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UHR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E0B4D5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AP30BP</w:t>
            </w:r>
          </w:p>
        </w:tc>
      </w:tr>
      <w:tr w:rsidR="008752CA" w:rsidRPr="008752CA" w14:paraId="1C036036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DA8B0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8141C1B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otein transport protein Sec61 subunit beta n=18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SC61B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86F0C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04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1CEF7C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EC61B</w:t>
            </w:r>
          </w:p>
        </w:tc>
      </w:tr>
      <w:tr w:rsidR="008752CA" w:rsidRPr="008752CA" w14:paraId="629550C7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8EBAD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6A22E3C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U1 small nuclear ribonucleoprotein 70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kD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n=8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U17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D477C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086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0031DA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NRNP70</w:t>
            </w:r>
          </w:p>
        </w:tc>
      </w:tr>
      <w:tr w:rsidR="008752CA" w:rsidRPr="008752CA" w14:paraId="3FB3DB3B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48DC9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742DE0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mall nuclear ribonucleoprotein Sm D2 n=21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uteleostom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SMD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4C783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23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FAD201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NRPD2</w:t>
            </w:r>
          </w:p>
        </w:tc>
      </w:tr>
      <w:tr w:rsidR="008752CA" w:rsidRPr="008752CA" w14:paraId="069E0EE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EE42F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C8C0A72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mall nuclear ribonucleoprotein E n=24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mniot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UXE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79960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23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A7E340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NRPE</w:t>
            </w:r>
          </w:p>
        </w:tc>
      </w:tr>
      <w:tr w:rsidR="008752CA" w:rsidRPr="008752CA" w14:paraId="626DCBB5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AEE6D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8DAE36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Signal peptidase complex subunit 2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SPCS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51E44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15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0AEF15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PCS2</w:t>
            </w:r>
          </w:p>
        </w:tc>
      </w:tr>
      <w:tr w:rsidR="008752CA" w:rsidRPr="008752CA" w14:paraId="31471AA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2CB99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3D7CF36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eterogeneous nuclear ribonucleoprotein Q n=14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HNRPQ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3514C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605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46BA93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YNCRIP</w:t>
            </w:r>
          </w:p>
        </w:tc>
      </w:tr>
      <w:tr w:rsidR="008752CA" w:rsidRPr="008752CA" w14:paraId="29A65C0F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D6BF6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C78BAFD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ransgelin-2 n=8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TAGL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AA521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378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71B9EC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AGLN2</w:t>
            </w:r>
          </w:p>
        </w:tc>
      </w:tr>
      <w:tr w:rsidR="008752CA" w:rsidRPr="008752CA" w14:paraId="470C09B9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266E4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361C142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ransducin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beta-like protein 3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TBL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3FD99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127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48C57A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BL3</w:t>
            </w:r>
          </w:p>
        </w:tc>
      </w:tr>
      <w:tr w:rsidR="008752CA" w:rsidRPr="008752CA" w14:paraId="52D9A84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DDC68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E15744B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ransforming growth factor-beta-induced protein ig-h3 n=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BGH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1B3FE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155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86E846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GFBI</w:t>
            </w:r>
          </w:p>
        </w:tc>
      </w:tr>
      <w:tr w:rsidR="008752CA" w:rsidRPr="008752CA" w14:paraId="0492098E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1A5FC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5D8110F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THO complex subunit 6 homolog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THOC6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132AC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6W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35D7D0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HOC6</w:t>
            </w:r>
          </w:p>
        </w:tc>
      </w:tr>
      <w:tr w:rsidR="008752CA" w:rsidRPr="008752CA" w14:paraId="3BB23FD2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852CC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D14B8B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membrane protein 43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TMM4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FF5B9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BTV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56A57A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MEM43</w:t>
            </w:r>
          </w:p>
        </w:tc>
      </w:tr>
      <w:tr w:rsidR="008752CA" w:rsidRPr="008752CA" w14:paraId="624F833B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47291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4FF397C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Targeting protein for Xklp2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TPX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4D086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ULW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C479C9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PX2</w:t>
            </w:r>
          </w:p>
        </w:tc>
      </w:tr>
      <w:tr w:rsidR="008752CA" w:rsidRPr="008752CA" w14:paraId="529FF3F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6A4CC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C0FEF5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ransformer-2 protein homolog alpha n=12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uarchontoglires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TRA2A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5DCB4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135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B4C212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RA2A</w:t>
            </w:r>
          </w:p>
        </w:tc>
      </w:tr>
      <w:tr w:rsidR="008752CA" w:rsidRPr="008752CA" w14:paraId="6CF31B61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5FF43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528005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U2 snRNP-associated SURP motif-containing protein n=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SR140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A23C8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150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CF9245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U2SURP</w:t>
            </w:r>
          </w:p>
        </w:tc>
      </w:tr>
      <w:tr w:rsidR="008752CA" w:rsidRPr="008752CA" w14:paraId="6C827987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6E3DE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14A2695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U3 small nucleolar RNA-associated protein 14 homolog A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UT14A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B6DD2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BVJ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64FBFE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UTP14A</w:t>
            </w:r>
          </w:p>
        </w:tc>
      </w:tr>
      <w:tr w:rsidR="008752CA" w:rsidRPr="008752CA" w14:paraId="7717C05E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7D244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FE4C754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Synaptic vesicle membrane protein VAT-1 homolog n=7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VAT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BFA2B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95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0D1AE4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VAT1</w:t>
            </w:r>
          </w:p>
        </w:tc>
      </w:tr>
      <w:tr w:rsidR="008752CA" w:rsidRPr="008752CA" w14:paraId="543CA813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3BC98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1AF827B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Vimentin n=4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VIME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2D903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086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00328A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VIM</w:t>
            </w:r>
          </w:p>
        </w:tc>
      </w:tr>
      <w:tr w:rsidR="008752CA" w:rsidRPr="008752CA" w14:paraId="3327D954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08CD5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AB9BCA0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WD repeat-containing protein 18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WDR18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8606F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BV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AC5039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WDR18</w:t>
            </w:r>
          </w:p>
        </w:tc>
      </w:tr>
      <w:tr w:rsidR="008752CA" w:rsidRPr="008752CA" w14:paraId="5EDA696D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C92FB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337CB1B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WD repeat-containing protein 5 n=26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WDR5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77A5E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19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F2523C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WDR5</w:t>
            </w:r>
          </w:p>
        </w:tc>
      </w:tr>
      <w:tr w:rsidR="008752CA" w:rsidRPr="008752CA" w14:paraId="41471183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0B562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9F53B62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rotein DEK n=2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EK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F40C5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356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08B765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EK</w:t>
            </w:r>
          </w:p>
        </w:tc>
      </w:tr>
      <w:tr w:rsidR="008752CA" w:rsidRPr="008752CA" w14:paraId="62681B38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E77B3B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137621B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60S ribosomal protein L3 n=5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L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BB76B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390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6C6C45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L3</w:t>
            </w:r>
          </w:p>
        </w:tc>
      </w:tr>
      <w:tr w:rsidR="008752CA" w:rsidRPr="008752CA" w14:paraId="0E6C7E2D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E921B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0BF324F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Cell cycle and apoptosis regulator protein 2 n=4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CCAR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F9EFD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N1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C720D1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CAR2</w:t>
            </w:r>
          </w:p>
        </w:tc>
      </w:tr>
      <w:tr w:rsidR="008752CA" w:rsidRPr="008752CA" w14:paraId="5089F0C7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3149E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4EC2C28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HP2-like protein 1 n=27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H2L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66D84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557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B838B7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NU13</w:t>
            </w:r>
          </w:p>
        </w:tc>
      </w:tr>
      <w:tr w:rsidR="008752CA" w:rsidRPr="008752CA" w14:paraId="729DC9F0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E6E40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2C5A87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inin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n=3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ININ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DBEC1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H3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6FCFDB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NN</w:t>
            </w:r>
          </w:p>
        </w:tc>
      </w:tr>
      <w:tr w:rsidR="008752CA" w:rsidRPr="008752CA" w14:paraId="7F1EAFB4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58FD7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2FF9844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60S ribosomal protein L6 n=7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L6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8135B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028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1F7164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L6</w:t>
            </w:r>
          </w:p>
        </w:tc>
      </w:tr>
      <w:tr w:rsidR="008752CA" w:rsidRPr="008752CA" w14:paraId="1BA4F3F3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478DA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F11CA15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40S ribosomal protein S8 n=30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S8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826AF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22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E4F19F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S8</w:t>
            </w:r>
          </w:p>
        </w:tc>
      </w:tr>
      <w:tr w:rsidR="008752CA" w:rsidRPr="008752CA" w14:paraId="3FA67DF1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2F807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360A1F0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WD repeat-containing protein 36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WDR36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3130F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NI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32FE66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WDR36</w:t>
            </w:r>
          </w:p>
        </w:tc>
      </w:tr>
      <w:tr w:rsidR="008752CA" w:rsidRPr="008752CA" w14:paraId="33E09685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3A6AC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9203C06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CCAAT/enhancer-binding protein zeta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CEBPZ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AB8E4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037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47DA99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EBPZ</w:t>
            </w:r>
          </w:p>
        </w:tc>
      </w:tr>
      <w:tr w:rsidR="008752CA" w:rsidRPr="008752CA" w14:paraId="178E7883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FB45C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7B0DED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MKI67 FHA domain-interacting nucleolar phosphoprotein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MK67I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6218D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BYG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95F495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IFK</w:t>
            </w:r>
          </w:p>
        </w:tc>
      </w:tr>
      <w:tr w:rsidR="008752CA" w:rsidRPr="008752CA" w14:paraId="55E737C6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B1F98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9BDA160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yosin light polypeptide 6 n=12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oreoeutheri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MYL6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E4E61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06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A5B26A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YL6</w:t>
            </w:r>
          </w:p>
        </w:tc>
      </w:tr>
      <w:tr w:rsidR="008752CA" w:rsidRPr="008752CA" w14:paraId="063DC7F6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5395F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BAD52A3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plicing factor 3B subunit 6 n=55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uteleostom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SF3B6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48279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Y3B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22450D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F3B6</w:t>
            </w:r>
          </w:p>
        </w:tc>
      </w:tr>
      <w:tr w:rsidR="008752CA" w:rsidRPr="008752CA" w14:paraId="228B3769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2CCDE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0E41732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Protein AHNAK2 n=3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AHNK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5AB1C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IVF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764011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HNAK2</w:t>
            </w:r>
          </w:p>
        </w:tc>
      </w:tr>
      <w:tr w:rsidR="008752CA" w:rsidRPr="008752CA" w14:paraId="24235CB8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D97F6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12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FF8639D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MAX gene-associated protein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MGAP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123A6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IWI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15850E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GA</w:t>
            </w:r>
          </w:p>
        </w:tc>
      </w:tr>
      <w:tr w:rsidR="008752CA" w:rsidRPr="008752CA" w14:paraId="590BDFC8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A8D34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6BE8C8F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Polymerase I and transcript release factor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TRF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23194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6NZI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88E602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VIN1</w:t>
            </w:r>
          </w:p>
        </w:tc>
      </w:tr>
      <w:tr w:rsidR="008752CA" w:rsidRPr="008752CA" w14:paraId="1A4AE1D2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94E22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5B504F3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DNA-directed RNA polymerases I, II, and III subunit RPABC1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PAB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8BD81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193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BEE915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OLR2E</w:t>
            </w:r>
          </w:p>
        </w:tc>
      </w:tr>
      <w:tr w:rsidR="008752CA" w:rsidRPr="008752CA" w14:paraId="37C33B04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C5EAA3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4C755A4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ibosomal RNA small subunit methyltransferase NEP1 n=2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EP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2D5A0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29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CE3BC8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MG1</w:t>
            </w:r>
          </w:p>
        </w:tc>
      </w:tr>
      <w:tr w:rsidR="008752CA" w:rsidRPr="008752CA" w14:paraId="423E972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BBCAF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5A673123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U5 small nuclear ribonucleoprotein 40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kDa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n=9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tarrhin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SNR40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D4F4C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6DI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BBED00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NRNP40</w:t>
            </w:r>
          </w:p>
        </w:tc>
      </w:tr>
      <w:tr w:rsidR="008752CA" w:rsidRPr="008752CA" w14:paraId="0438C761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3A408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3CAA18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T-complex protein 1 subunit theta n=4 Tax=Hominidae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TCPQ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A3CF9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509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A60F23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CT8</w:t>
            </w:r>
          </w:p>
        </w:tc>
      </w:tr>
      <w:tr w:rsidR="008752CA" w:rsidRPr="008752CA" w14:paraId="1AA10166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458BD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412620A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U6 snRNA-associated Sm-like protein LSm6 n=65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arcopterygii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LSM6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47F68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623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3CA155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LSM6</w:t>
            </w:r>
          </w:p>
        </w:tc>
      </w:tr>
      <w:tr w:rsidR="008752CA" w:rsidRPr="008752CA" w14:paraId="76FC2F2D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BF5D4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216A419D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nnexin A1 n=4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ANXA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63EF3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040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8DBE56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NXA1</w:t>
            </w:r>
          </w:p>
        </w:tc>
      </w:tr>
      <w:tr w:rsidR="008752CA" w:rsidRPr="008752CA" w14:paraId="697BBBD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AAC93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9F6CE4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U3 small nucleolar RNA-interacting protein 2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U3IP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5343B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438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159B4D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RP9</w:t>
            </w:r>
          </w:p>
        </w:tc>
      </w:tr>
      <w:tr w:rsidR="008752CA" w:rsidRPr="008752CA" w14:paraId="21156498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E27DE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E05C955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euroguidin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n=3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GDN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09B2B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NEJ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21A2BF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GDN</w:t>
            </w:r>
          </w:p>
        </w:tc>
      </w:tr>
      <w:tr w:rsidR="008752CA" w:rsidRPr="008752CA" w14:paraId="0323DE1D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C0E81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F94C87F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Histone-lysine N-methyltransferase NSD2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NSD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DC799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O960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A3089D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NSD2</w:t>
            </w:r>
          </w:p>
        </w:tc>
      </w:tr>
      <w:tr w:rsidR="008752CA" w:rsidRPr="008752CA" w14:paraId="66A3B330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0CA11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98C4BFF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Unhealthy ribosome biogenesis protein 2 homolog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URB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4C23F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141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20BB82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URB2</w:t>
            </w:r>
          </w:p>
        </w:tc>
      </w:tr>
      <w:tr w:rsidR="008752CA" w:rsidRPr="008752CA" w14:paraId="3725E417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1E132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9D27DE9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ystin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n=2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BYST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35484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138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623D16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BYSL</w:t>
            </w:r>
          </w:p>
        </w:tc>
      </w:tr>
      <w:tr w:rsidR="008752CA" w:rsidRPr="008752CA" w14:paraId="0041FF0E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AC279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E788308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WD repeat-containing protein 74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WDR74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47B14F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6RFH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969F0A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WDR74</w:t>
            </w:r>
          </w:p>
        </w:tc>
      </w:tr>
      <w:tr w:rsidR="008752CA" w:rsidRPr="008752CA" w14:paraId="28BD3B2A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E25B0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4CCB1C6C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Serum response factor-binding protein 1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SRFB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0E2D4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NEF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5EBF90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SRFBP1</w:t>
            </w:r>
          </w:p>
        </w:tc>
      </w:tr>
      <w:tr w:rsidR="008752CA" w:rsidRPr="008752CA" w14:paraId="74E66EC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9387E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CD0C9D5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ATP-dependent RNA helicase DHX33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DHX3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DBDD6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H6R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DC976FC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DHX33</w:t>
            </w:r>
          </w:p>
        </w:tc>
      </w:tr>
      <w:tr w:rsidR="008752CA" w:rsidRPr="008752CA" w14:paraId="5D1F9BC7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356C5D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78B071F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Ephrin type-A receptor 2 n=3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EPHA2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9D1A3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P293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5035D5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EPHA2</w:t>
            </w:r>
          </w:p>
        </w:tc>
      </w:tr>
      <w:tr w:rsidR="008752CA" w:rsidRPr="008752CA" w14:paraId="151D21E1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A819B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6BEEE442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Filamin-C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FLNC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B797F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143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C4D861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FLNC</w:t>
            </w:r>
          </w:p>
        </w:tc>
      </w:tr>
      <w:tr w:rsidR="008752CA" w:rsidRPr="008752CA" w14:paraId="3498C666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A9773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54EBDCA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Serine protease HTRA1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HTRA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D3B53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27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CDAE53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TRA1</w:t>
            </w:r>
          </w:p>
        </w:tc>
      </w:tr>
      <w:tr w:rsidR="008752CA" w:rsidRPr="008752CA" w14:paraId="320B9E9D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001935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2D40481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Active regulator of SIRT1 n=3 Tax=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Homininae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AROS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BDCB8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86WX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E363E9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PS19BP1</w:t>
            </w:r>
          </w:p>
        </w:tc>
      </w:tr>
      <w:tr w:rsidR="008752CA" w:rsidRPr="008752CA" w14:paraId="0BC75C4D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D0C7C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E8CCF7F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cription factor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afF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 n=2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MAFF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01097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ULX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1D3F76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MAFF</w:t>
            </w:r>
          </w:p>
        </w:tc>
      </w:tr>
      <w:tr w:rsidR="008752CA" w:rsidRPr="008752CA" w14:paraId="5FF4752C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2CB1B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1FA9A43A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DNA-directed RNA polymerase I subunit RPA43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RPA43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0DFF24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3B7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601D927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WISTNB</w:t>
            </w:r>
          </w:p>
        </w:tc>
      </w:tr>
      <w:tr w:rsidR="008752CA" w:rsidRPr="008752CA" w14:paraId="3C31F5DD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40082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7386957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Target of EGR1 protein 1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TOE1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20DE62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6GM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1001BA9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TOE1</w:t>
            </w:r>
          </w:p>
        </w:tc>
      </w:tr>
      <w:tr w:rsidR="008752CA" w:rsidRPr="008752CA" w14:paraId="6FB25180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B20676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3FAEBB47" w14:textId="77777777" w:rsidR="008752CA" w:rsidRPr="008752CA" w:rsidRDefault="008752CA" w:rsidP="00875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 xml:space="preserve">Protein kinase C delta-binding protein n=1 Tax=Homo sapiens </w:t>
            </w:r>
            <w:proofErr w:type="spellStart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RepID</w:t>
            </w:r>
            <w:proofErr w:type="spellEnd"/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=PRDBP_HUM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53678A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Q969G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3B7DD51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2CA">
              <w:rPr>
                <w:rFonts w:ascii="Arial" w:hAnsi="Arial" w:cs="Arial"/>
                <w:color w:val="000000"/>
                <w:sz w:val="16"/>
                <w:szCs w:val="16"/>
              </w:rPr>
              <w:t>CAVIN3</w:t>
            </w:r>
          </w:p>
        </w:tc>
      </w:tr>
      <w:tr w:rsidR="008752CA" w:rsidRPr="008752CA" w14:paraId="2D114D7F" w14:textId="77777777" w:rsidTr="008752CA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ED9D0E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</w:tcPr>
          <w:p w14:paraId="04AED7D0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9A031B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975F3A8" w14:textId="77777777" w:rsidR="008752CA" w:rsidRPr="008752CA" w:rsidRDefault="008752CA" w:rsidP="008752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bookmarkEnd w:id="0"/>
    </w:tbl>
    <w:p w14:paraId="5B15CBA7" w14:textId="77777777" w:rsidR="00786CE5" w:rsidRDefault="00167769"/>
    <w:sectPr w:rsidR="00786CE5" w:rsidSect="008752CA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2CA"/>
    <w:rsid w:val="00001E07"/>
    <w:rsid w:val="00002142"/>
    <w:rsid w:val="000072CD"/>
    <w:rsid w:val="00013C24"/>
    <w:rsid w:val="0001697B"/>
    <w:rsid w:val="00023667"/>
    <w:rsid w:val="00036D64"/>
    <w:rsid w:val="00037925"/>
    <w:rsid w:val="00037D1B"/>
    <w:rsid w:val="00043B03"/>
    <w:rsid w:val="00044D0B"/>
    <w:rsid w:val="0004733F"/>
    <w:rsid w:val="00065F0D"/>
    <w:rsid w:val="000667E5"/>
    <w:rsid w:val="000716AD"/>
    <w:rsid w:val="00082EA5"/>
    <w:rsid w:val="000A0DB3"/>
    <w:rsid w:val="000A5021"/>
    <w:rsid w:val="000B14BF"/>
    <w:rsid w:val="000B2B66"/>
    <w:rsid w:val="000C5408"/>
    <w:rsid w:val="000D4A96"/>
    <w:rsid w:val="000D54AE"/>
    <w:rsid w:val="000D7A46"/>
    <w:rsid w:val="000E1777"/>
    <w:rsid w:val="000F522B"/>
    <w:rsid w:val="00101015"/>
    <w:rsid w:val="0010296D"/>
    <w:rsid w:val="0010395B"/>
    <w:rsid w:val="00105573"/>
    <w:rsid w:val="0011230E"/>
    <w:rsid w:val="00117DA0"/>
    <w:rsid w:val="0012720E"/>
    <w:rsid w:val="0013424F"/>
    <w:rsid w:val="00136296"/>
    <w:rsid w:val="00152E08"/>
    <w:rsid w:val="00160226"/>
    <w:rsid w:val="00161C3B"/>
    <w:rsid w:val="00167769"/>
    <w:rsid w:val="00167FF4"/>
    <w:rsid w:val="00175667"/>
    <w:rsid w:val="00184CDE"/>
    <w:rsid w:val="00186881"/>
    <w:rsid w:val="00191288"/>
    <w:rsid w:val="00196350"/>
    <w:rsid w:val="001A46D9"/>
    <w:rsid w:val="001A5306"/>
    <w:rsid w:val="001A6BD0"/>
    <w:rsid w:val="001B0E10"/>
    <w:rsid w:val="001B36A7"/>
    <w:rsid w:val="001B7F4D"/>
    <w:rsid w:val="001C545F"/>
    <w:rsid w:val="001C7AA6"/>
    <w:rsid w:val="001D3361"/>
    <w:rsid w:val="001E37FE"/>
    <w:rsid w:val="002023B8"/>
    <w:rsid w:val="00224165"/>
    <w:rsid w:val="00230284"/>
    <w:rsid w:val="00231C43"/>
    <w:rsid w:val="0024137C"/>
    <w:rsid w:val="002525A5"/>
    <w:rsid w:val="002569F6"/>
    <w:rsid w:val="00266D34"/>
    <w:rsid w:val="002701F1"/>
    <w:rsid w:val="00275129"/>
    <w:rsid w:val="00276B5D"/>
    <w:rsid w:val="00287ED8"/>
    <w:rsid w:val="002A3B88"/>
    <w:rsid w:val="002A565C"/>
    <w:rsid w:val="002A6CD3"/>
    <w:rsid w:val="002B6570"/>
    <w:rsid w:val="002C1054"/>
    <w:rsid w:val="002E0FC2"/>
    <w:rsid w:val="002E7F2F"/>
    <w:rsid w:val="00304BB0"/>
    <w:rsid w:val="00313284"/>
    <w:rsid w:val="00320A65"/>
    <w:rsid w:val="0032699A"/>
    <w:rsid w:val="00337074"/>
    <w:rsid w:val="00340E54"/>
    <w:rsid w:val="00352A20"/>
    <w:rsid w:val="00354758"/>
    <w:rsid w:val="00364C84"/>
    <w:rsid w:val="0036571B"/>
    <w:rsid w:val="00366CBF"/>
    <w:rsid w:val="00367571"/>
    <w:rsid w:val="003757CB"/>
    <w:rsid w:val="0038289F"/>
    <w:rsid w:val="00393649"/>
    <w:rsid w:val="003A50E1"/>
    <w:rsid w:val="003C0C7C"/>
    <w:rsid w:val="003C1805"/>
    <w:rsid w:val="003D3C5D"/>
    <w:rsid w:val="003D7C27"/>
    <w:rsid w:val="00401BE7"/>
    <w:rsid w:val="00420255"/>
    <w:rsid w:val="004216F7"/>
    <w:rsid w:val="00451CD6"/>
    <w:rsid w:val="00452B61"/>
    <w:rsid w:val="00453865"/>
    <w:rsid w:val="00457ECC"/>
    <w:rsid w:val="004607F1"/>
    <w:rsid w:val="00463AB5"/>
    <w:rsid w:val="004971F5"/>
    <w:rsid w:val="004A0F00"/>
    <w:rsid w:val="004A64EA"/>
    <w:rsid w:val="004B5D98"/>
    <w:rsid w:val="004B6C46"/>
    <w:rsid w:val="004C0134"/>
    <w:rsid w:val="004C1AEE"/>
    <w:rsid w:val="004C63A5"/>
    <w:rsid w:val="004D3A19"/>
    <w:rsid w:val="004D57B9"/>
    <w:rsid w:val="004D70C9"/>
    <w:rsid w:val="004E0113"/>
    <w:rsid w:val="004E26BF"/>
    <w:rsid w:val="004E4F35"/>
    <w:rsid w:val="005007B3"/>
    <w:rsid w:val="005157F3"/>
    <w:rsid w:val="00520344"/>
    <w:rsid w:val="005334EF"/>
    <w:rsid w:val="005378F7"/>
    <w:rsid w:val="0055391D"/>
    <w:rsid w:val="00554C2A"/>
    <w:rsid w:val="00556107"/>
    <w:rsid w:val="005614CB"/>
    <w:rsid w:val="00563263"/>
    <w:rsid w:val="00575631"/>
    <w:rsid w:val="0057710B"/>
    <w:rsid w:val="00585454"/>
    <w:rsid w:val="00596608"/>
    <w:rsid w:val="005966F8"/>
    <w:rsid w:val="005975BA"/>
    <w:rsid w:val="00597DF6"/>
    <w:rsid w:val="005A5415"/>
    <w:rsid w:val="005B7011"/>
    <w:rsid w:val="005C5B86"/>
    <w:rsid w:val="005E3136"/>
    <w:rsid w:val="005F407E"/>
    <w:rsid w:val="005F5065"/>
    <w:rsid w:val="005F7114"/>
    <w:rsid w:val="00605D6A"/>
    <w:rsid w:val="00606A88"/>
    <w:rsid w:val="00611DBE"/>
    <w:rsid w:val="00615055"/>
    <w:rsid w:val="006176F5"/>
    <w:rsid w:val="0063201F"/>
    <w:rsid w:val="006358FB"/>
    <w:rsid w:val="00640912"/>
    <w:rsid w:val="00645915"/>
    <w:rsid w:val="00650988"/>
    <w:rsid w:val="00657B8B"/>
    <w:rsid w:val="00661548"/>
    <w:rsid w:val="006668D1"/>
    <w:rsid w:val="0067259D"/>
    <w:rsid w:val="00685D97"/>
    <w:rsid w:val="00693299"/>
    <w:rsid w:val="006A1665"/>
    <w:rsid w:val="006A34E5"/>
    <w:rsid w:val="006B5D41"/>
    <w:rsid w:val="006B770E"/>
    <w:rsid w:val="006C215B"/>
    <w:rsid w:val="006C471A"/>
    <w:rsid w:val="006D073C"/>
    <w:rsid w:val="006D28D5"/>
    <w:rsid w:val="006D526D"/>
    <w:rsid w:val="006D6005"/>
    <w:rsid w:val="006E1C1F"/>
    <w:rsid w:val="006E28AC"/>
    <w:rsid w:val="006E598C"/>
    <w:rsid w:val="006E75E9"/>
    <w:rsid w:val="007106F9"/>
    <w:rsid w:val="00710B3E"/>
    <w:rsid w:val="00716117"/>
    <w:rsid w:val="007221B8"/>
    <w:rsid w:val="007302E7"/>
    <w:rsid w:val="00730F1E"/>
    <w:rsid w:val="00731C7C"/>
    <w:rsid w:val="00776544"/>
    <w:rsid w:val="00782E76"/>
    <w:rsid w:val="007A781E"/>
    <w:rsid w:val="007B003B"/>
    <w:rsid w:val="007B15FC"/>
    <w:rsid w:val="007D06EA"/>
    <w:rsid w:val="007D7046"/>
    <w:rsid w:val="007D7C72"/>
    <w:rsid w:val="007E14A3"/>
    <w:rsid w:val="007E689C"/>
    <w:rsid w:val="007F0DAE"/>
    <w:rsid w:val="00800B84"/>
    <w:rsid w:val="008012DD"/>
    <w:rsid w:val="0080619F"/>
    <w:rsid w:val="00814214"/>
    <w:rsid w:val="00815A04"/>
    <w:rsid w:val="0081724B"/>
    <w:rsid w:val="0082504E"/>
    <w:rsid w:val="00825F3A"/>
    <w:rsid w:val="008267EC"/>
    <w:rsid w:val="0083074C"/>
    <w:rsid w:val="008313C0"/>
    <w:rsid w:val="00833582"/>
    <w:rsid w:val="0084094F"/>
    <w:rsid w:val="00844FE2"/>
    <w:rsid w:val="00850C3B"/>
    <w:rsid w:val="008750DA"/>
    <w:rsid w:val="008752CA"/>
    <w:rsid w:val="00891AC0"/>
    <w:rsid w:val="00892774"/>
    <w:rsid w:val="008A7546"/>
    <w:rsid w:val="008C22C2"/>
    <w:rsid w:val="008F18BE"/>
    <w:rsid w:val="008F7FB4"/>
    <w:rsid w:val="00901260"/>
    <w:rsid w:val="009018A2"/>
    <w:rsid w:val="0091081C"/>
    <w:rsid w:val="00910B85"/>
    <w:rsid w:val="00917760"/>
    <w:rsid w:val="00935DBA"/>
    <w:rsid w:val="00946272"/>
    <w:rsid w:val="009476DF"/>
    <w:rsid w:val="0095094D"/>
    <w:rsid w:val="00951A49"/>
    <w:rsid w:val="00955F73"/>
    <w:rsid w:val="009574E0"/>
    <w:rsid w:val="009631F4"/>
    <w:rsid w:val="009666D2"/>
    <w:rsid w:val="0097401C"/>
    <w:rsid w:val="00976708"/>
    <w:rsid w:val="00977AA7"/>
    <w:rsid w:val="0098551F"/>
    <w:rsid w:val="00993CF1"/>
    <w:rsid w:val="009A6E1D"/>
    <w:rsid w:val="009B071C"/>
    <w:rsid w:val="009B4203"/>
    <w:rsid w:val="009C0701"/>
    <w:rsid w:val="009C173D"/>
    <w:rsid w:val="009C67EB"/>
    <w:rsid w:val="009C716F"/>
    <w:rsid w:val="009E09A4"/>
    <w:rsid w:val="009E1D0B"/>
    <w:rsid w:val="009E37C5"/>
    <w:rsid w:val="009F3700"/>
    <w:rsid w:val="00A23931"/>
    <w:rsid w:val="00A31535"/>
    <w:rsid w:val="00A453EB"/>
    <w:rsid w:val="00A7061E"/>
    <w:rsid w:val="00A7314F"/>
    <w:rsid w:val="00A73D4B"/>
    <w:rsid w:val="00A76A40"/>
    <w:rsid w:val="00A76E50"/>
    <w:rsid w:val="00A97DA5"/>
    <w:rsid w:val="00AB7D90"/>
    <w:rsid w:val="00AC0818"/>
    <w:rsid w:val="00AC23FC"/>
    <w:rsid w:val="00AC2E28"/>
    <w:rsid w:val="00AD31CA"/>
    <w:rsid w:val="00AD4568"/>
    <w:rsid w:val="00AD7F63"/>
    <w:rsid w:val="00AE3BBE"/>
    <w:rsid w:val="00AF2EAF"/>
    <w:rsid w:val="00B01F8C"/>
    <w:rsid w:val="00B04501"/>
    <w:rsid w:val="00B068A8"/>
    <w:rsid w:val="00B076D1"/>
    <w:rsid w:val="00B100F7"/>
    <w:rsid w:val="00B26350"/>
    <w:rsid w:val="00B32B83"/>
    <w:rsid w:val="00B47817"/>
    <w:rsid w:val="00B64B53"/>
    <w:rsid w:val="00B64C2A"/>
    <w:rsid w:val="00B65FDD"/>
    <w:rsid w:val="00B72D26"/>
    <w:rsid w:val="00B74794"/>
    <w:rsid w:val="00B82499"/>
    <w:rsid w:val="00B8373D"/>
    <w:rsid w:val="00BB278E"/>
    <w:rsid w:val="00BB3601"/>
    <w:rsid w:val="00BC023A"/>
    <w:rsid w:val="00BC6B5E"/>
    <w:rsid w:val="00BD2101"/>
    <w:rsid w:val="00BD787B"/>
    <w:rsid w:val="00BD7FDA"/>
    <w:rsid w:val="00BE6B90"/>
    <w:rsid w:val="00C041C7"/>
    <w:rsid w:val="00C04BB3"/>
    <w:rsid w:val="00C07E23"/>
    <w:rsid w:val="00C209C1"/>
    <w:rsid w:val="00C21E7B"/>
    <w:rsid w:val="00C235F4"/>
    <w:rsid w:val="00C33BB6"/>
    <w:rsid w:val="00C35B25"/>
    <w:rsid w:val="00C4623C"/>
    <w:rsid w:val="00C63CB7"/>
    <w:rsid w:val="00C65CBD"/>
    <w:rsid w:val="00C81669"/>
    <w:rsid w:val="00C94953"/>
    <w:rsid w:val="00CA1FA8"/>
    <w:rsid w:val="00CB254F"/>
    <w:rsid w:val="00CD3704"/>
    <w:rsid w:val="00CE1EAB"/>
    <w:rsid w:val="00CF094B"/>
    <w:rsid w:val="00CF63B6"/>
    <w:rsid w:val="00CF6BCA"/>
    <w:rsid w:val="00D1307A"/>
    <w:rsid w:val="00D16443"/>
    <w:rsid w:val="00D172E8"/>
    <w:rsid w:val="00D23BE9"/>
    <w:rsid w:val="00D2411B"/>
    <w:rsid w:val="00D27D38"/>
    <w:rsid w:val="00D36B67"/>
    <w:rsid w:val="00D52042"/>
    <w:rsid w:val="00D52064"/>
    <w:rsid w:val="00D5297D"/>
    <w:rsid w:val="00D64057"/>
    <w:rsid w:val="00D7496A"/>
    <w:rsid w:val="00D75D2E"/>
    <w:rsid w:val="00D900FC"/>
    <w:rsid w:val="00DA5C8D"/>
    <w:rsid w:val="00DB672B"/>
    <w:rsid w:val="00DD1BA5"/>
    <w:rsid w:val="00DD29B0"/>
    <w:rsid w:val="00DE2664"/>
    <w:rsid w:val="00DE2EC4"/>
    <w:rsid w:val="00DE3C84"/>
    <w:rsid w:val="00DF027D"/>
    <w:rsid w:val="00E20901"/>
    <w:rsid w:val="00E277D3"/>
    <w:rsid w:val="00E31508"/>
    <w:rsid w:val="00E3194D"/>
    <w:rsid w:val="00E32340"/>
    <w:rsid w:val="00E43301"/>
    <w:rsid w:val="00E50D03"/>
    <w:rsid w:val="00E52974"/>
    <w:rsid w:val="00E5446D"/>
    <w:rsid w:val="00E54B0F"/>
    <w:rsid w:val="00E55267"/>
    <w:rsid w:val="00E76131"/>
    <w:rsid w:val="00E80C14"/>
    <w:rsid w:val="00E84221"/>
    <w:rsid w:val="00E944C4"/>
    <w:rsid w:val="00E96E8D"/>
    <w:rsid w:val="00EB7274"/>
    <w:rsid w:val="00EC6D3E"/>
    <w:rsid w:val="00ED71D4"/>
    <w:rsid w:val="00EE06E0"/>
    <w:rsid w:val="00EF75D0"/>
    <w:rsid w:val="00F02251"/>
    <w:rsid w:val="00F16E98"/>
    <w:rsid w:val="00F321FD"/>
    <w:rsid w:val="00F47ACA"/>
    <w:rsid w:val="00F531A5"/>
    <w:rsid w:val="00F5395B"/>
    <w:rsid w:val="00F55CE5"/>
    <w:rsid w:val="00F6392C"/>
    <w:rsid w:val="00F6432E"/>
    <w:rsid w:val="00F64F78"/>
    <w:rsid w:val="00F65762"/>
    <w:rsid w:val="00F67890"/>
    <w:rsid w:val="00F8066F"/>
    <w:rsid w:val="00F80BB1"/>
    <w:rsid w:val="00F81DAC"/>
    <w:rsid w:val="00F84BE6"/>
    <w:rsid w:val="00F95750"/>
    <w:rsid w:val="00FA6B97"/>
    <w:rsid w:val="00FB4E09"/>
    <w:rsid w:val="00FB53A0"/>
    <w:rsid w:val="00FC410D"/>
    <w:rsid w:val="00FC7210"/>
    <w:rsid w:val="00FD0046"/>
    <w:rsid w:val="00FD20F2"/>
    <w:rsid w:val="00FF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89079"/>
  <w15:chartTrackingRefBased/>
  <w15:docId w15:val="{7FE75F1B-A2D5-C846-BE41-D63BB4BA2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7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896</Words>
  <Characters>10811</Characters>
  <Application>Microsoft Office Word</Application>
  <DocSecurity>0</DocSecurity>
  <Lines>90</Lines>
  <Paragraphs>25</Paragraphs>
  <ScaleCrop>false</ScaleCrop>
  <Company/>
  <LinksUpToDate>false</LinksUpToDate>
  <CharactersWithSpaces>1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25T02:03:00Z</dcterms:created>
  <dcterms:modified xsi:type="dcterms:W3CDTF">2020-09-25T02:10:00Z</dcterms:modified>
</cp:coreProperties>
</file>